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9"/>
        <w:gridCol w:w="539"/>
        <w:gridCol w:w="10522"/>
        <w:gridCol w:w="1350"/>
      </w:tblGrid>
      <w:tr>
        <w:trPr>
          <w:trHeight w:val="663" w:hRule="atLeast"/>
        </w:trPr>
        <w:tc>
          <w:tcPr>
            <w:tcW w:w="278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p>
            <w:pPr>
              <w:pStyle w:val="Default"/>
              <w:spacing w:before="40" w:after="40"/>
              <w:rPr>
                <w:rFonts w:ascii="Arial" w:hAnsi="Arial" w:cs="Arial"/>
                <w:sz w:val="20"/>
                <w:szCs w:val="20"/>
              </w:rPr>
            </w:pPr>
            <w:r>
              <w:rPr>
                <w:rFonts w:cs="Arial" w:ascii="Arial" w:hAnsi="Arial"/>
                <w:sz w:val="20"/>
                <w:szCs w:val="20"/>
              </w:rPr>
              <w:t xml:space="preserve">Title: Measuring language lateralisation with different language tasks: A </w:t>
            </w:r>
            <w:r>
              <w:rPr>
                <w:rFonts w:cs="Arial" w:ascii="Arial" w:hAnsi="Arial"/>
                <w:b/>
                <w:sz w:val="20"/>
                <w:szCs w:val="20"/>
              </w:rPr>
              <w:t>systematic review</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rFonts w:ascii="Arial" w:hAnsi="Arial" w:cs="Arial"/>
                <w:sz w:val="20"/>
                <w:szCs w:val="20"/>
              </w:rPr>
            </w:pPr>
            <w:r>
              <w:rPr>
                <w:rFonts w:cs="Arial" w:ascii="Arial" w:hAnsi="Arial"/>
                <w:sz w:val="20"/>
                <w:szCs w:val="20"/>
              </w:rPr>
              <w:t>Note that this review is registered as a protocol on open science framework, no registration number provided.</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p>
            <w:pPr>
              <w:pStyle w:val="Default"/>
              <w:spacing w:before="40" w:after="40"/>
              <w:rPr>
                <w:rFonts w:ascii="Arial" w:hAnsi="Arial" w:cs="Arial"/>
                <w:i/>
                <w:i/>
                <w:sz w:val="20"/>
                <w:szCs w:val="20"/>
              </w:rPr>
            </w:pPr>
            <w:r>
              <w:rPr>
                <w:rFonts w:cs="Arial" w:ascii="Arial" w:hAnsi="Arial"/>
                <w:i/>
                <w:sz w:val="20"/>
                <w:szCs w:val="20"/>
              </w:rPr>
              <w:t>Multiple language tasks have been used with fMRI. At first glance, the literature appears to support the notion that language laterality is not unitary, because we can see differences between tasks in the strength of the laterality measurements they yield. However, the reasons for such variability in LI strength across language tasks can be debated; could it simply be an artefact of more trivial differences in task design, or does it reveal something fundamental about the hemispheric organisation of different components of language? Answering such questions requires optimisation of protocols for LI measurement, to ensure that variability in LIs measured for different language functions cannot be attributed to differences in task sensitivity or measurement error.</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i/>
                <w:i/>
                <w:sz w:val="20"/>
                <w:szCs w:val="20"/>
              </w:rPr>
            </w:pPr>
            <w:r>
              <w:rPr>
                <w:rFonts w:cs="Arial" w:ascii="Arial" w:hAnsi="Arial"/>
                <w:i/>
                <w:sz w:val="20"/>
                <w:szCs w:val="20"/>
              </w:rPr>
              <w:t>This systematic review aims to assess evidence on the robustness of laterality measured using fMRI with different language tasks, from studies published between 2000 and 2016. This is done with a view to providing some guidance on optimizing variables such as region of interest and baseline task on a task-by-task basis. Such optimization will be important before tasks can be used to systematically probe patterns of co-lateralisation and independent lateralisation of different language functions.</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i/>
                <w:i/>
                <w:sz w:val="20"/>
                <w:szCs w:val="20"/>
              </w:rPr>
            </w:pPr>
            <w:r>
              <w:rPr>
                <w:rFonts w:cs="Arial" w:ascii="Arial" w:hAnsi="Arial"/>
                <w:i/>
                <w:sz w:val="20"/>
                <w:szCs w:val="20"/>
              </w:rPr>
              <w:t>A protocol for this systematic review has been registered on Open Science Framework and can be found at https://osf.io/5vmpt/.</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i/>
                <w:i/>
                <w:sz w:val="20"/>
                <w:szCs w:val="20"/>
              </w:rPr>
            </w:pPr>
            <w:r>
              <w:rPr>
                <w:rFonts w:cs="Arial" w:ascii="Arial" w:hAnsi="Arial"/>
                <w:i/>
                <w:sz w:val="20"/>
                <w:szCs w:val="20"/>
              </w:rPr>
              <w:t xml:space="preserve">We selected papers using fMRI to study language lateralisation published between 2000 and 2016, using the following criteria: (1) the paper reported LIs for language calculated using fMRI; (2) the paper studied healthy monolingual adults; and (3) if both patients and healthy controls were studied, the data for controls were reported separately. Papers were excluded if: (1) they exclusively studied structural asymmetries, children or bilingualism; or (2) they used language tasks with non-European languages. The search was restricted to studies of healthy, monolingual, adult participants to reduce heterogeneity within our study samp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i/>
                <w:i/>
                <w:sz w:val="20"/>
                <w:szCs w:val="20"/>
              </w:rPr>
            </w:pPr>
            <w:r>
              <w:rPr>
                <w:rFonts w:cs="Arial" w:ascii="Arial" w:hAnsi="Arial"/>
                <w:i/>
                <w:sz w:val="20"/>
                <w:szCs w:val="20"/>
              </w:rPr>
              <w:t>The following search terms were used to search papers published between 2000 and 2016 in Web of Science… This was last searched on 05/12/16</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sz w:val="20"/>
                <w:szCs w:val="20"/>
              </w:rPr>
            </w:pPr>
            <w:r>
              <w:rPr>
                <w:rFonts w:cs="Arial" w:ascii="Arial" w:hAnsi="Arial"/>
                <w:i/>
                <w:sz w:val="20"/>
                <w:szCs w:val="20"/>
              </w:rPr>
              <w:t>The following search terms were used to search papers published between 2000 and 2016 in Web of Science: laterali* OR asymmetr* OR dominance; AND language OR reading; AND fMRI OR functional MRI OR functional magnetic resonance imaging OR functional MR OR function MRI; NOT schizophrenia; NOT development*; NOT child*; NOT bilingual*. This was last searched on 05/12/16.</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i/>
                <w:i/>
                <w:sz w:val="20"/>
                <w:szCs w:val="20"/>
              </w:rPr>
            </w:pPr>
            <w:r>
              <w:rPr>
                <w:rFonts w:cs="Arial" w:ascii="Arial" w:hAnsi="Arial"/>
                <w:i/>
                <w:sz w:val="20"/>
                <w:szCs w:val="20"/>
              </w:rPr>
              <w:t>Titles and abstracts of the resulting 90 papers were then screened by two of the review authors (Abigail Bradshaw and Zoe Woodhead), followed by full-text scans to determine whether the inclusion criteria were met. Selected lists were compared between reviewers and any discrepancies discussed and a mutual decision made. This resulted in the selection of 34 papers. To further search the literature, we screened papers citing these 34 articles. A further 50 articles were identified as meeting our criteria, yielding a total of 84 papers. A final check of papers led to the discounting of 7 papers deemed to not sufficiently meet criteria, with a further paper being discounted during conductance of the review.</w:t>
            </w:r>
          </w:p>
          <w:p>
            <w:pPr>
              <w:pStyle w:val="Default"/>
              <w:spacing w:before="40" w:after="40"/>
              <w:rPr>
                <w:rFonts w:ascii="Arial" w:hAnsi="Arial" w:cs="Arial"/>
                <w:i/>
                <w:i/>
                <w:sz w:val="20"/>
                <w:szCs w:val="20"/>
              </w:rPr>
            </w:pPr>
            <w:r>
              <w:rPr>
                <w:rFonts w:cs="Arial" w:ascii="Arial" w:hAnsi="Arial"/>
                <w:i/>
                <w:sz w:val="20"/>
                <w:szCs w:val="20"/>
              </w:rPr>
            </w:r>
          </w:p>
          <w:p>
            <w:pPr>
              <w:pStyle w:val="Default"/>
              <w:spacing w:before="40" w:after="40"/>
              <w:rPr>
                <w:rFonts w:ascii="Arial" w:hAnsi="Arial" w:cs="Arial"/>
                <w:sz w:val="20"/>
                <w:szCs w:val="20"/>
              </w:rPr>
            </w:pPr>
            <w:r>
              <w:rPr>
                <w:rFonts w:cs="Arial" w:ascii="Arial" w:hAnsi="Arial"/>
                <w:sz w:val="20"/>
                <w:szCs w:val="20"/>
              </w:rPr>
              <w:t>Criteria for selecting suitable papers with LI data to be plotted in forest plots:</w:t>
            </w:r>
          </w:p>
          <w:p>
            <w:pPr>
              <w:pStyle w:val="Default"/>
              <w:spacing w:before="40" w:after="40"/>
              <w:rPr>
                <w:rFonts w:ascii="Arial" w:hAnsi="Arial" w:cs="Arial"/>
                <w:i/>
                <w:i/>
                <w:sz w:val="20"/>
                <w:szCs w:val="20"/>
              </w:rPr>
            </w:pPr>
            <w:r>
              <w:rPr>
                <w:rFonts w:cs="Arial" w:ascii="Arial" w:hAnsi="Arial"/>
                <w:i/>
                <w:sz w:val="20"/>
                <w:szCs w:val="20"/>
              </w:rPr>
              <w:t>To avoid the potential confound of heterogeneity in samples in terms of handedness, we included mean LIs reported either from only right handed participants, or from mixed handedness samples where the relative proportion of left and right handers was representative of the general population (around 10% left handed, 90% right handed). We excluded LIs reported from studies that selected a participant group on the basis of their pre-known lateralisation. Where more than one frontal LI was reported from a study, IFG LIs were selected; where more than one temporoparietal LI was reported, that LI calculated from the largest area of temporoparietal cortex was selected.</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or systematic review), 7 (for forest plot data)</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i/>
                <w:i/>
                <w:sz w:val="20"/>
                <w:szCs w:val="20"/>
              </w:rPr>
            </w:pPr>
            <w:r>
              <w:rPr>
                <w:rFonts w:cs="Arial" w:ascii="Arial" w:hAnsi="Arial"/>
                <w:i/>
                <w:sz w:val="20"/>
                <w:szCs w:val="20"/>
              </w:rPr>
              <w:t xml:space="preserve">Information on variables of interest for each study were collected and managed using REDCap electronic data capture tools (Harris et al., 2009) hosted at Oxford University. REDCap (Research Electronic Data Capture) is a secure, web-based application designed to support data capture for research studies, providing: 1) an intuitive interface for validated data entry; 2) audit trails for tracking data manipulation and export procedures; 3) automated export procedures for seamless data downloads to common statistical packages; and 4) procedures for importing data from external sources. The full database can be found in Appendix 2. A summary table drawn from this database with the key outcomes of interest for this paper is provided in Appendix 3.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p>
            <w:pPr>
              <w:pStyle w:val="Default"/>
              <w:spacing w:before="40" w:after="40"/>
              <w:rPr/>
            </w:pPr>
            <w:r>
              <w:rPr>
                <w:rFonts w:cs="Arial" w:ascii="Arial" w:hAnsi="Arial"/>
                <w:i/>
                <w:sz w:val="20"/>
                <w:szCs w:val="20"/>
              </w:rPr>
              <w:t>For each paper, we recorded: sample size and handedness, the type of fMRI design used, the activity measures used for LI calculation, the threshold level chosen, the use of global or regional LI calculation, the specific regions considered, the language and baseline tasks used, the use of a single or a combined task analysis and the task difficulty.</w:t>
            </w:r>
            <w:r>
              <w:rPr>
                <w:rFonts w:cs="Arial" w:ascii="Arial" w:hAnsi="Arial"/>
                <w:sz w:val="20"/>
                <w:szCs w:val="20"/>
              </w:rPr>
              <w:t xml:space="preserv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We did not assess risk of bias, as this review is not concerned with clinical trials and so issues of randomisation and blinding were not relevant.</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i/>
                <w:i/>
                <w:sz w:val="20"/>
                <w:szCs w:val="20"/>
              </w:rPr>
            </w:pPr>
            <w:r>
              <w:rPr>
                <w:rFonts w:cs="Arial" w:ascii="Arial" w:hAnsi="Arial"/>
                <w:i/>
                <w:sz w:val="20"/>
                <w:szCs w:val="20"/>
              </w:rPr>
              <w:t>The variable nature of the methods and measures reported by different papers did not permit performance of a meta-analysis. Instead, to illustrate the strength of laterality measured across different language tasks, we produced forest plots showing the mean and 95% confidence intervals of LI values reported in the studies, as well as their associated methods of LI calculation, region(s) of interest, and language and baseline tasks (Figures 2, 3 and 4).</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20"/>
                <w:szCs w:val="20"/>
              </w:rPr>
            </w:pPr>
            <w:r>
              <w:rPr>
                <w:rFonts w:cs="Arial" w:ascii="Arial" w:hAnsi="Arial"/>
                <w:sz w:val="20"/>
                <w:szCs w:val="20"/>
              </w:rPr>
              <w:t>See checklist item 9. PRISMA flow diagram included as a figure.</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ure 1 (PRISMA flow diagram)</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sz w:val="20"/>
                <w:szCs w:val="20"/>
              </w:rPr>
            </w:pPr>
            <w:r>
              <w:rPr>
                <w:rFonts w:cs="Arial" w:ascii="Arial" w:hAnsi="Arial"/>
                <w:sz w:val="20"/>
                <w:szCs w:val="20"/>
              </w:rPr>
              <w:t>Data extracted from each study can be found in Appendix S2, an excel spread-sheet drawn from the online database on Redcap software used to record information for each study. A summary table drawn from this database of main outcomes of interest for this paper can be found in Table S3.</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e supplementary tables S2 and S3. </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e figures 2, 3 and 4. </w:t>
            </w:r>
          </w:p>
        </w:tc>
      </w:tr>
      <w:tr>
        <w:trPr>
          <w:trHeight w:val="335"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i/>
                <w:i/>
                <w:sz w:val="20"/>
                <w:szCs w:val="20"/>
              </w:rPr>
            </w:pPr>
            <w:r>
              <w:rPr>
                <w:rFonts w:cs="Arial" w:ascii="Arial" w:hAnsi="Arial"/>
                <w:i/>
                <w:sz w:val="20"/>
                <w:szCs w:val="20"/>
              </w:rPr>
              <w:t>This review has highlighted the high level of variation and inconsistency in the strength and reliability of laterality measured using different language tasks, which presents a challenge when designing laterality experiments. The current state of the literature is such that it is difficult to draw clear conclusions that can be used to guide task selection. This review highlights the need for more research that systematically compares laterality across different tasks in within-subject designs, with rigorous matching of non-linguistic aspects of task design.</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i/>
                <w:i/>
                <w:sz w:val="20"/>
                <w:szCs w:val="20"/>
              </w:rPr>
            </w:pPr>
            <w:r>
              <w:rPr>
                <w:rFonts w:cs="Arial" w:ascii="Arial" w:hAnsi="Arial"/>
                <w:i/>
                <w:sz w:val="20"/>
                <w:szCs w:val="20"/>
              </w:rPr>
              <w:t>This work was supported by an Advanced Grant awarded by the European Research Council (project 694189 - Cerebral Asymmetry: New directions in Correlates and Etiology – CANDICE). Dorothy Bishop is funded by programme grant 082498/Z/07/Z from the Wellcome Trust.</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Abigail Bradshaw</cp:lastModifiedBy>
  <dcterms:modified xsi:type="dcterms:W3CDTF">2017-07-20T10:56:00Z</dcterms:modified>
  <cp:revision>45</cp:revision>
  <dc:subject/>
  <dc:title>Microsoft Word - PRISMA 2009 Checklist.doc</dc:title>
</cp:coreProperties>
</file>